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85C" w:rsidRPr="001F785C" w:rsidRDefault="001F785C" w:rsidP="007C57A0">
      <w:pPr>
        <w:rPr>
          <w:b/>
        </w:rPr>
      </w:pPr>
      <w:r w:rsidRPr="001F785C">
        <w:rPr>
          <w:b/>
        </w:rPr>
        <w:t>Supporting Information for:</w:t>
      </w:r>
    </w:p>
    <w:p w:rsidR="001F785C" w:rsidRDefault="001F785C" w:rsidP="007C57A0"/>
    <w:p w:rsidR="001F785C" w:rsidRDefault="001F785C" w:rsidP="001F785C">
      <w:r>
        <w:t xml:space="preserve">AFLP Polymorphisms Allow High Resolution Genetic Analysis of American </w:t>
      </w:r>
      <w:proofErr w:type="spellStart"/>
      <w:r>
        <w:t>Tegumentary</w:t>
      </w:r>
      <w:proofErr w:type="spellEnd"/>
      <w:r>
        <w:t xml:space="preserve"> </w:t>
      </w:r>
      <w:proofErr w:type="spellStart"/>
      <w:r>
        <w:t>Leishmaniasis</w:t>
      </w:r>
      <w:proofErr w:type="spellEnd"/>
      <w:r>
        <w:t xml:space="preserve"> Agents Circulating in Panama and other Members of the </w:t>
      </w:r>
      <w:proofErr w:type="spellStart"/>
      <w:r w:rsidRPr="001F785C">
        <w:rPr>
          <w:i/>
        </w:rPr>
        <w:t>Leishmania</w:t>
      </w:r>
      <w:proofErr w:type="spellEnd"/>
      <w:r>
        <w:t xml:space="preserve"> Genus.</w:t>
      </w:r>
    </w:p>
    <w:p w:rsidR="001F785C" w:rsidRPr="001F785C" w:rsidRDefault="001F785C" w:rsidP="001F785C">
      <w:pPr>
        <w:rPr>
          <w:lang w:val="es-PA"/>
        </w:rPr>
      </w:pPr>
      <w:r w:rsidRPr="001F785C">
        <w:rPr>
          <w:lang w:val="es-PA"/>
        </w:rPr>
        <w:t>Carlos M. Restrepo, Carolina De La Guardia, Octavio E. Sousa, José E. Calzada, Patricia L. Fernández</w:t>
      </w:r>
      <w:r>
        <w:rPr>
          <w:lang w:val="es-PA"/>
        </w:rPr>
        <w:t>, Ricardo Lleonart.</w:t>
      </w:r>
    </w:p>
    <w:p w:rsidR="001F785C" w:rsidRPr="001F785C" w:rsidRDefault="001F785C" w:rsidP="007C57A0">
      <w:pPr>
        <w:rPr>
          <w:lang w:val="es-PA"/>
        </w:rPr>
      </w:pPr>
    </w:p>
    <w:p w:rsidR="007C57A0" w:rsidRDefault="007C57A0" w:rsidP="007C57A0">
      <w:r>
        <w:t>Supplementary Table S1</w:t>
      </w:r>
    </w:p>
    <w:p w:rsidR="007C57A0" w:rsidRDefault="007C57A0" w:rsidP="007C57A0"/>
    <w:p w:rsidR="007C57A0" w:rsidRDefault="007C57A0" w:rsidP="007C57A0">
      <w:r>
        <w:t xml:space="preserve">Table S1. Pairwise Mantel test for </w:t>
      </w:r>
      <w:proofErr w:type="spellStart"/>
      <w:r>
        <w:t>Jaccard</w:t>
      </w:r>
      <w:proofErr w:type="spellEnd"/>
      <w:r>
        <w:t xml:space="preserve"> distance matrices generated from each selective primer combination.</w:t>
      </w:r>
    </w:p>
    <w:p w:rsidR="007C57A0" w:rsidRDefault="007C57A0" w:rsidP="007C57A0"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67"/>
        <w:gridCol w:w="885"/>
        <w:gridCol w:w="885"/>
        <w:gridCol w:w="885"/>
        <w:gridCol w:w="886"/>
        <w:gridCol w:w="885"/>
        <w:gridCol w:w="885"/>
        <w:gridCol w:w="886"/>
        <w:gridCol w:w="885"/>
        <w:gridCol w:w="885"/>
        <w:gridCol w:w="886"/>
        <w:gridCol w:w="885"/>
        <w:gridCol w:w="885"/>
        <w:gridCol w:w="886"/>
      </w:tblGrid>
      <w:tr w:rsidR="007C57A0" w:rsidRPr="00BA28AD" w:rsidTr="00590B2A">
        <w:trPr>
          <w:trHeight w:val="300"/>
        </w:trPr>
        <w:tc>
          <w:tcPr>
            <w:tcW w:w="16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C57A0" w:rsidRPr="00BA28AD" w:rsidRDefault="007C57A0" w:rsidP="00590B2A">
            <w:r w:rsidRPr="00BA28AD">
              <w:t> </w:t>
            </w:r>
            <w:r>
              <w:t>Selective primer combination</w:t>
            </w:r>
          </w:p>
        </w:tc>
        <w:tc>
          <w:tcPr>
            <w:tcW w:w="1150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 xml:space="preserve">Pairwise </w:t>
            </w:r>
            <w:r w:rsidRPr="00CF5D72">
              <w:rPr>
                <w:bCs/>
                <w:i/>
              </w:rPr>
              <w:t>R</w:t>
            </w:r>
            <w:r w:rsidRPr="00CF5D72">
              <w:rPr>
                <w:bCs/>
              </w:rPr>
              <w:t xml:space="preserve"> values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BA28AD" w:rsidRDefault="007C57A0" w:rsidP="00590B2A"/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R1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R1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R1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R1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S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S1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S1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T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U9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V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V1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W1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Z12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R1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26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26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18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08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16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08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24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885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10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30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17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02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R1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88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1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66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9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5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873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4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822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27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26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4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R12</w:t>
            </w:r>
          </w:p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97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39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48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885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1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825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44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31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88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R13</w:t>
            </w:r>
          </w:p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>
            <w:pPr>
              <w:tabs>
                <w:tab w:val="left" w:pos="588"/>
              </w:tabs>
            </w:pPr>
          </w:p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15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4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8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16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06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68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63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15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05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S9</w:t>
            </w:r>
          </w:p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6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5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67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98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8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22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82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137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437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S12</w:t>
            </w:r>
          </w:p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6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79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82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47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29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14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2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83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S13</w:t>
            </w:r>
          </w:p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6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96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27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35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11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4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T9</w:t>
            </w:r>
          </w:p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6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6" w:type="dxa"/>
            <w:shd w:val="clear" w:color="auto" w:fill="auto"/>
            <w:noWrap/>
          </w:tcPr>
          <w:p w:rsidR="007C57A0" w:rsidRPr="00B45B80" w:rsidRDefault="007C57A0" w:rsidP="00590B2A"/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9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84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3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17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47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U9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44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498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8848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65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V9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708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187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603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V13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28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9538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W13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0.8966</w:t>
            </w:r>
          </w:p>
        </w:tc>
      </w:tr>
      <w:tr w:rsidR="007C57A0" w:rsidRPr="00BA28AD" w:rsidTr="00590B2A">
        <w:trPr>
          <w:trHeight w:val="300"/>
        </w:trPr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C57A0" w:rsidRPr="00CF5D72" w:rsidRDefault="007C57A0" w:rsidP="00590B2A">
            <w:pPr>
              <w:rPr>
                <w:bCs/>
              </w:rPr>
            </w:pPr>
            <w:r w:rsidRPr="00CF5D72">
              <w:rPr>
                <w:bCs/>
              </w:rPr>
              <w:t>Z1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C57A0" w:rsidRPr="00B45B80" w:rsidRDefault="007C57A0" w:rsidP="00590B2A">
            <w:pPr>
              <w:jc w:val="center"/>
              <w:rPr>
                <w:bCs/>
                <w:color w:val="000000"/>
              </w:rPr>
            </w:pPr>
            <w:r w:rsidRPr="00B45B80">
              <w:rPr>
                <w:bCs/>
                <w:color w:val="000000"/>
              </w:rPr>
              <w:t>1</w:t>
            </w:r>
          </w:p>
        </w:tc>
      </w:tr>
    </w:tbl>
    <w:p w:rsidR="007C57A0" w:rsidRDefault="007C57A0" w:rsidP="007C57A0"/>
    <w:p w:rsidR="007C57A0" w:rsidRDefault="007C57A0" w:rsidP="007C57A0">
      <w:r>
        <w:t xml:space="preserve">Above diagonal: Mantel test </w:t>
      </w:r>
      <w:r w:rsidRPr="00F874AB">
        <w:rPr>
          <w:i/>
        </w:rPr>
        <w:t>R</w:t>
      </w:r>
      <w:r>
        <w:t xml:space="preserve"> value, based on </w:t>
      </w:r>
      <w:proofErr w:type="spellStart"/>
      <w:r>
        <w:t>Jaccard</w:t>
      </w:r>
      <w:proofErr w:type="spellEnd"/>
      <w:r>
        <w:t xml:space="preserve"> distances (1 – </w:t>
      </w:r>
      <w:proofErr w:type="spellStart"/>
      <w:r>
        <w:t>Jaccard</w:t>
      </w:r>
      <w:proofErr w:type="spellEnd"/>
      <w:r>
        <w:t xml:space="preserve"> similarities), significance based on 10 000 permutations. All </w:t>
      </w:r>
      <w:r w:rsidRPr="00454CAD">
        <w:rPr>
          <w:i/>
        </w:rPr>
        <w:t>R</w:t>
      </w:r>
      <w:r>
        <w:t xml:space="preserve"> values were statistically significant (</w:t>
      </w:r>
      <w:r w:rsidRPr="00BA28AD">
        <w:rPr>
          <w:i/>
        </w:rPr>
        <w:t>P</w:t>
      </w:r>
      <w:r>
        <w:t xml:space="preserve"> &lt; 0.001, one tailed).</w:t>
      </w:r>
    </w:p>
    <w:p w:rsidR="00572093" w:rsidRDefault="00572093"/>
    <w:sectPr w:rsidR="00572093" w:rsidSect="007C57A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7A0"/>
    <w:rsid w:val="001F785C"/>
    <w:rsid w:val="00572093"/>
    <w:rsid w:val="007C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7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7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Lleonart</dc:creator>
  <cp:lastModifiedBy>Ricardo Lleonart</cp:lastModifiedBy>
  <cp:revision>2</cp:revision>
  <dcterms:created xsi:type="dcterms:W3CDTF">2013-03-18T21:35:00Z</dcterms:created>
  <dcterms:modified xsi:type="dcterms:W3CDTF">2013-07-31T15:31:00Z</dcterms:modified>
</cp:coreProperties>
</file>